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CD7A" w14:textId="222E0C44" w:rsidR="000F07EA" w:rsidRDefault="005F3C02" w:rsidP="000F07EA">
      <w:pPr>
        <w:rPr>
          <w:rFonts w:ascii="Times New Roman" w:hAnsi="Times New Roman" w:cs="Times New Roman"/>
          <w:sz w:val="24"/>
          <w:szCs w:val="24"/>
        </w:rPr>
      </w:pPr>
      <w:r w:rsidRPr="005F3C02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62255EEA" w14:textId="77777777" w:rsidR="005F3C02" w:rsidRPr="005F3C02" w:rsidRDefault="005F3C02" w:rsidP="000F07E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B0C10F5" w14:textId="77777777" w:rsidR="00764CCA" w:rsidRDefault="00764CCA" w:rsidP="00F8531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06193813"/>
      <w:bookmarkStart w:id="1" w:name="OLE_LINK23"/>
    </w:p>
    <w:p w14:paraId="33E00760" w14:textId="0868798F" w:rsidR="00F85310" w:rsidRPr="005579DB" w:rsidRDefault="00F85310" w:rsidP="00F85310">
      <w:pPr>
        <w:jc w:val="left"/>
        <w:rPr>
          <w:rFonts w:ascii="Times New Roman" w:hAnsi="Times New Roman" w:cs="Times New Roman"/>
          <w:sz w:val="24"/>
          <w:szCs w:val="24"/>
        </w:rPr>
      </w:pPr>
      <w:r w:rsidRPr="005579DB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Pr="005579DB">
        <w:rPr>
          <w:rFonts w:ascii="Times New Roman" w:hAnsi="Times New Roman" w:cs="Times New Roman"/>
          <w:sz w:val="24"/>
          <w:szCs w:val="24"/>
        </w:rPr>
        <w:t>S</w:t>
      </w:r>
      <w:r w:rsidR="00727AAC">
        <w:rPr>
          <w:rFonts w:ascii="Times New Roman" w:hAnsi="Times New Roman" w:cs="Times New Roman"/>
          <w:sz w:val="24"/>
          <w:szCs w:val="24"/>
        </w:rPr>
        <w:t>1</w:t>
      </w:r>
      <w:r w:rsidR="005579DB">
        <w:rPr>
          <w:rFonts w:ascii="Times New Roman" w:hAnsi="Times New Roman" w:cs="Times New Roman"/>
          <w:sz w:val="24"/>
          <w:szCs w:val="24"/>
        </w:rPr>
        <w:t>.</w:t>
      </w:r>
      <w:r w:rsidRPr="005579DB">
        <w:rPr>
          <w:rFonts w:ascii="Times New Roman" w:hAnsi="Times New Roman" w:cs="Times New Roman"/>
          <w:sz w:val="24"/>
          <w:szCs w:val="24"/>
        </w:rPr>
        <w:t xml:space="preserve"> Patterns of non-response for 4156 respondents to the COVID-19 web-surve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2350"/>
        <w:gridCol w:w="1467"/>
      </w:tblGrid>
      <w:tr w:rsidR="00F85310" w:rsidRPr="0084107C" w14:paraId="3DE9ECC1" w14:textId="77777777" w:rsidTr="00F63F19">
        <w:trPr>
          <w:trHeight w:val="320"/>
        </w:trPr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</w:tcPr>
          <w:p w14:paraId="3487B6EE" w14:textId="77777777" w:rsidR="00F85310" w:rsidRPr="003A2E3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5581A61F" w14:textId="77777777" w:rsidR="00F85310" w:rsidRPr="003A2E3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9CECF0C" w14:textId="77777777" w:rsidR="00F85310" w:rsidRPr="003A2E3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85310" w:rsidRPr="0084107C" w14:paraId="0C7DB9A5" w14:textId="77777777" w:rsidTr="00F63F19">
        <w:trPr>
          <w:trHeight w:val="320"/>
        </w:trPr>
        <w:tc>
          <w:tcPr>
            <w:tcW w:w="4502" w:type="dxa"/>
            <w:tcBorders>
              <w:top w:val="single" w:sz="4" w:space="0" w:color="auto"/>
            </w:tcBorders>
          </w:tcPr>
          <w:p w14:paraId="522C8972" w14:textId="77777777" w:rsidR="00F85310" w:rsidRPr="0084107C" w:rsidRDefault="00F85310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at each wave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11A1B262" w14:textId="77777777" w:rsidR="00F85310" w:rsidRPr="0084107C" w:rsidRDefault="00F85310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3451686" w14:textId="77777777" w:rsidR="00F85310" w:rsidRPr="0084107C" w:rsidRDefault="00F85310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5310" w:rsidRPr="0084107C" w14:paraId="6477C9FA" w14:textId="77777777" w:rsidTr="00F63F19">
        <w:trPr>
          <w:trHeight w:val="332"/>
        </w:trPr>
        <w:tc>
          <w:tcPr>
            <w:tcW w:w="4502" w:type="dxa"/>
          </w:tcPr>
          <w:p w14:paraId="4E47B3CD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2</w:t>
            </w:r>
          </w:p>
        </w:tc>
        <w:tc>
          <w:tcPr>
            <w:tcW w:w="2350" w:type="dxa"/>
          </w:tcPr>
          <w:p w14:paraId="2FC9AD89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467" w:type="dxa"/>
          </w:tcPr>
          <w:p w14:paraId="671324CD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8.38%</w:t>
            </w:r>
          </w:p>
        </w:tc>
      </w:tr>
      <w:tr w:rsidR="00F85310" w:rsidRPr="0084107C" w14:paraId="0EFDB9A8" w14:textId="77777777" w:rsidTr="00F63F19">
        <w:trPr>
          <w:trHeight w:val="320"/>
        </w:trPr>
        <w:tc>
          <w:tcPr>
            <w:tcW w:w="4502" w:type="dxa"/>
          </w:tcPr>
          <w:p w14:paraId="628C5F2C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3</w:t>
            </w:r>
          </w:p>
        </w:tc>
        <w:tc>
          <w:tcPr>
            <w:tcW w:w="2350" w:type="dxa"/>
          </w:tcPr>
          <w:p w14:paraId="3E2C15A4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1467" w:type="dxa"/>
          </w:tcPr>
          <w:p w14:paraId="3C471BAE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42.73%</w:t>
            </w:r>
          </w:p>
        </w:tc>
      </w:tr>
      <w:tr w:rsidR="00F85310" w:rsidRPr="0084107C" w14:paraId="60292480" w14:textId="77777777" w:rsidTr="00F63F19">
        <w:trPr>
          <w:trHeight w:val="320"/>
        </w:trPr>
        <w:tc>
          <w:tcPr>
            <w:tcW w:w="4502" w:type="dxa"/>
          </w:tcPr>
          <w:p w14:paraId="36C81489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4</w:t>
            </w:r>
          </w:p>
        </w:tc>
        <w:tc>
          <w:tcPr>
            <w:tcW w:w="2350" w:type="dxa"/>
          </w:tcPr>
          <w:p w14:paraId="34C88F95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2671</w:t>
            </w:r>
          </w:p>
        </w:tc>
        <w:tc>
          <w:tcPr>
            <w:tcW w:w="1467" w:type="dxa"/>
          </w:tcPr>
          <w:p w14:paraId="0D39095E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64.27%</w:t>
            </w:r>
          </w:p>
        </w:tc>
      </w:tr>
      <w:tr w:rsidR="00F85310" w:rsidRPr="0084107C" w14:paraId="5A314711" w14:textId="77777777" w:rsidTr="00F63F19">
        <w:trPr>
          <w:trHeight w:val="320"/>
        </w:trPr>
        <w:tc>
          <w:tcPr>
            <w:tcW w:w="4502" w:type="dxa"/>
          </w:tcPr>
          <w:p w14:paraId="256A3C09" w14:textId="77777777" w:rsidR="00F85310" w:rsidRPr="0084107C" w:rsidRDefault="00F85310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for number of waves</w:t>
            </w:r>
          </w:p>
        </w:tc>
        <w:tc>
          <w:tcPr>
            <w:tcW w:w="2350" w:type="dxa"/>
          </w:tcPr>
          <w:p w14:paraId="778DF092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1B52FFEF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310" w:rsidRPr="0084107C" w14:paraId="4BCA1404" w14:textId="77777777" w:rsidTr="00F63F19">
        <w:trPr>
          <w:trHeight w:val="320"/>
        </w:trPr>
        <w:tc>
          <w:tcPr>
            <w:tcW w:w="4502" w:type="dxa"/>
          </w:tcPr>
          <w:p w14:paraId="2F804FD0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No waves</w:t>
            </w:r>
          </w:p>
        </w:tc>
        <w:tc>
          <w:tcPr>
            <w:tcW w:w="2350" w:type="dxa"/>
          </w:tcPr>
          <w:p w14:paraId="6882A2F8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467" w:type="dxa"/>
          </w:tcPr>
          <w:p w14:paraId="76B2FE13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22.26%</w:t>
            </w:r>
          </w:p>
        </w:tc>
      </w:tr>
      <w:tr w:rsidR="00F85310" w:rsidRPr="0084107C" w14:paraId="7A0B5E54" w14:textId="77777777" w:rsidTr="00F63F19">
        <w:trPr>
          <w:trHeight w:val="332"/>
        </w:trPr>
        <w:tc>
          <w:tcPr>
            <w:tcW w:w="4502" w:type="dxa"/>
          </w:tcPr>
          <w:p w14:paraId="226EB3B3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 wave only</w:t>
            </w:r>
          </w:p>
        </w:tc>
        <w:tc>
          <w:tcPr>
            <w:tcW w:w="2350" w:type="dxa"/>
          </w:tcPr>
          <w:p w14:paraId="0BF09021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</w:p>
        </w:tc>
        <w:tc>
          <w:tcPr>
            <w:tcW w:w="1467" w:type="dxa"/>
          </w:tcPr>
          <w:p w14:paraId="26D5FB03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30.10%</w:t>
            </w:r>
          </w:p>
        </w:tc>
      </w:tr>
      <w:tr w:rsidR="00F85310" w:rsidRPr="0084107C" w14:paraId="5B6B5923" w14:textId="77777777" w:rsidTr="00F63F19">
        <w:trPr>
          <w:trHeight w:val="320"/>
        </w:trPr>
        <w:tc>
          <w:tcPr>
            <w:tcW w:w="4502" w:type="dxa"/>
          </w:tcPr>
          <w:p w14:paraId="212EBE38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2 waves</w:t>
            </w:r>
          </w:p>
        </w:tc>
        <w:tc>
          <w:tcPr>
            <w:tcW w:w="2350" w:type="dxa"/>
          </w:tcPr>
          <w:p w14:paraId="19442E02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67" w:type="dxa"/>
          </w:tcPr>
          <w:p w14:paraId="67A5B706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47.64%</w:t>
            </w:r>
          </w:p>
        </w:tc>
      </w:tr>
      <w:tr w:rsidR="00F85310" w:rsidRPr="0084107C" w14:paraId="2B50B31E" w14:textId="77777777" w:rsidTr="00F63F19">
        <w:trPr>
          <w:trHeight w:val="320"/>
        </w:trPr>
        <w:tc>
          <w:tcPr>
            <w:tcW w:w="4502" w:type="dxa"/>
          </w:tcPr>
          <w:p w14:paraId="40478C80" w14:textId="77777777" w:rsidR="00F85310" w:rsidRPr="0084107C" w:rsidRDefault="00F85310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s of non-response</w:t>
            </w:r>
          </w:p>
        </w:tc>
        <w:tc>
          <w:tcPr>
            <w:tcW w:w="2350" w:type="dxa"/>
          </w:tcPr>
          <w:p w14:paraId="13E5DCD9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4563C35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310" w:rsidRPr="0084107C" w14:paraId="4B314580" w14:textId="77777777" w:rsidTr="00F63F19">
        <w:trPr>
          <w:trHeight w:val="320"/>
        </w:trPr>
        <w:tc>
          <w:tcPr>
            <w:tcW w:w="4502" w:type="dxa"/>
          </w:tcPr>
          <w:p w14:paraId="51F45519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All complete</w:t>
            </w:r>
          </w:p>
        </w:tc>
        <w:tc>
          <w:tcPr>
            <w:tcW w:w="2350" w:type="dxa"/>
          </w:tcPr>
          <w:p w14:paraId="257179B3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467" w:type="dxa"/>
          </w:tcPr>
          <w:p w14:paraId="0D5684CC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22.26%</w:t>
            </w:r>
          </w:p>
        </w:tc>
      </w:tr>
      <w:tr w:rsidR="00F85310" w:rsidRPr="0084107C" w14:paraId="7D556FD3" w14:textId="77777777" w:rsidTr="00F63F19">
        <w:trPr>
          <w:trHeight w:val="320"/>
        </w:trPr>
        <w:tc>
          <w:tcPr>
            <w:tcW w:w="4502" w:type="dxa"/>
          </w:tcPr>
          <w:p w14:paraId="3C440C9A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 4 only</w:t>
            </w:r>
          </w:p>
        </w:tc>
        <w:tc>
          <w:tcPr>
            <w:tcW w:w="2350" w:type="dxa"/>
          </w:tcPr>
          <w:p w14:paraId="19A44644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467" w:type="dxa"/>
          </w:tcPr>
          <w:p w14:paraId="4E285BC5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8.89%</w:t>
            </w:r>
          </w:p>
        </w:tc>
      </w:tr>
      <w:tr w:rsidR="00F85310" w:rsidRPr="0084107C" w14:paraId="7FB5AF81" w14:textId="77777777" w:rsidTr="00F63F19">
        <w:trPr>
          <w:trHeight w:val="332"/>
        </w:trPr>
        <w:tc>
          <w:tcPr>
            <w:tcW w:w="4502" w:type="dxa"/>
          </w:tcPr>
          <w:p w14:paraId="51AFFAFF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 3 only</w:t>
            </w:r>
          </w:p>
        </w:tc>
        <w:tc>
          <w:tcPr>
            <w:tcW w:w="2350" w:type="dxa"/>
          </w:tcPr>
          <w:p w14:paraId="673CE087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67" w:type="dxa"/>
          </w:tcPr>
          <w:p w14:paraId="257E775B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3.59%</w:t>
            </w:r>
          </w:p>
        </w:tc>
      </w:tr>
      <w:tr w:rsidR="00F85310" w:rsidRPr="0084107C" w14:paraId="769E75CB" w14:textId="77777777" w:rsidTr="00F63F19">
        <w:trPr>
          <w:trHeight w:val="320"/>
        </w:trPr>
        <w:tc>
          <w:tcPr>
            <w:tcW w:w="4502" w:type="dxa"/>
          </w:tcPr>
          <w:p w14:paraId="781AD2B5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6"/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 3 &amp; 4</w:t>
            </w:r>
            <w:bookmarkEnd w:id="2"/>
          </w:p>
        </w:tc>
        <w:tc>
          <w:tcPr>
            <w:tcW w:w="2350" w:type="dxa"/>
          </w:tcPr>
          <w:p w14:paraId="38126ADB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467" w:type="dxa"/>
          </w:tcPr>
          <w:p w14:paraId="359A2C33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36.89%</w:t>
            </w:r>
          </w:p>
        </w:tc>
      </w:tr>
      <w:tr w:rsidR="00F85310" w:rsidRPr="0084107C" w14:paraId="5FA51FD2" w14:textId="77777777" w:rsidTr="00F63F19">
        <w:trPr>
          <w:trHeight w:val="320"/>
        </w:trPr>
        <w:tc>
          <w:tcPr>
            <w:tcW w:w="4502" w:type="dxa"/>
          </w:tcPr>
          <w:p w14:paraId="3819E1B6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 2 only</w:t>
            </w:r>
          </w:p>
        </w:tc>
        <w:tc>
          <w:tcPr>
            <w:tcW w:w="2350" w:type="dxa"/>
          </w:tcPr>
          <w:p w14:paraId="53F4CB6C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67" w:type="dxa"/>
          </w:tcPr>
          <w:p w14:paraId="712CD2EF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7.63%</w:t>
            </w:r>
          </w:p>
        </w:tc>
      </w:tr>
      <w:tr w:rsidR="00F85310" w:rsidRPr="0084107C" w14:paraId="5BE1583B" w14:textId="77777777" w:rsidTr="00F63F19">
        <w:trPr>
          <w:trHeight w:val="320"/>
        </w:trPr>
        <w:tc>
          <w:tcPr>
            <w:tcW w:w="4502" w:type="dxa"/>
          </w:tcPr>
          <w:p w14:paraId="5CC2A503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 2 &amp; 3</w:t>
            </w:r>
          </w:p>
        </w:tc>
        <w:tc>
          <w:tcPr>
            <w:tcW w:w="2350" w:type="dxa"/>
          </w:tcPr>
          <w:p w14:paraId="3241493F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7" w:type="dxa"/>
          </w:tcPr>
          <w:p w14:paraId="0DA3B19C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2.26%</w:t>
            </w:r>
          </w:p>
        </w:tc>
      </w:tr>
      <w:tr w:rsidR="00F85310" w:rsidRPr="0084107C" w14:paraId="046C8B8E" w14:textId="77777777" w:rsidTr="00F63F19">
        <w:trPr>
          <w:trHeight w:val="320"/>
        </w:trPr>
        <w:tc>
          <w:tcPr>
            <w:tcW w:w="4502" w:type="dxa"/>
          </w:tcPr>
          <w:p w14:paraId="6F02AFDD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Wave 2 &amp; 4</w:t>
            </w:r>
          </w:p>
        </w:tc>
        <w:tc>
          <w:tcPr>
            <w:tcW w:w="2350" w:type="dxa"/>
          </w:tcPr>
          <w:p w14:paraId="5521A8B8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467" w:type="dxa"/>
          </w:tcPr>
          <w:p w14:paraId="0752895E" w14:textId="77777777" w:rsidR="00F85310" w:rsidRPr="0084107C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07C">
              <w:rPr>
                <w:rFonts w:ascii="Times New Roman" w:hAnsi="Times New Roman" w:cs="Times New Roman"/>
                <w:sz w:val="24"/>
                <w:szCs w:val="24"/>
              </w:rPr>
              <w:t>8.49%</w:t>
            </w:r>
          </w:p>
        </w:tc>
      </w:tr>
    </w:tbl>
    <w:p w14:paraId="53328719" w14:textId="77777777" w:rsidR="00F85310" w:rsidRDefault="00F85310" w:rsidP="00F85310">
      <w:pPr>
        <w:spacing w:line="0" w:lineRule="atLeast"/>
        <w:jc w:val="left"/>
        <w:rPr>
          <w:rFonts w:ascii="Times New Roman" w:eastAsia="Times New Roman" w:hAnsi="Times New Roman"/>
          <w:sz w:val="24"/>
        </w:rPr>
      </w:pPr>
      <w:bookmarkStart w:id="3" w:name="page9"/>
      <w:bookmarkEnd w:id="3"/>
    </w:p>
    <w:p w14:paraId="1AF17A2E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5277D68D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66901788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796619C2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0F5B5FBD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76532326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1B786E07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06A12BDF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1987371F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6A70D529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0E8176A0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6D2D0A7E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1BD58EA5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7DF85F6F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01D180E6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131D5444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2FD6E0E6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5182A2BB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5793C642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6A82EDA5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2BC69F88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06E1D857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11CC3219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684DB6BE" w14:textId="77777777" w:rsidR="00764CCA" w:rsidRDefault="00764CCA" w:rsidP="00F01424">
      <w:pPr>
        <w:rPr>
          <w:rFonts w:ascii="Times New Roman" w:hAnsi="Times New Roman" w:cs="Times New Roman"/>
          <w:sz w:val="24"/>
          <w:szCs w:val="24"/>
        </w:rPr>
      </w:pPr>
    </w:p>
    <w:p w14:paraId="54ECB4FB" w14:textId="61AA961D" w:rsidR="00F01424" w:rsidRPr="005579DB" w:rsidRDefault="00F01424" w:rsidP="00F01424">
      <w:pPr>
        <w:rPr>
          <w:rFonts w:ascii="Times New Roman" w:hAnsi="Times New Roman" w:cs="Times New Roman"/>
          <w:sz w:val="24"/>
          <w:szCs w:val="24"/>
        </w:rPr>
      </w:pPr>
      <w:r w:rsidRPr="005579DB">
        <w:rPr>
          <w:rFonts w:ascii="Times New Roman" w:hAnsi="Times New Roman" w:cs="Times New Roman"/>
          <w:sz w:val="24"/>
          <w:szCs w:val="24"/>
        </w:rPr>
        <w:t>Table S</w:t>
      </w:r>
      <w:r w:rsidR="00727AAC">
        <w:rPr>
          <w:rFonts w:ascii="Times New Roman" w:hAnsi="Times New Roman" w:cs="Times New Roman"/>
          <w:sz w:val="24"/>
          <w:szCs w:val="24"/>
        </w:rPr>
        <w:t>2</w:t>
      </w:r>
      <w:r w:rsidRPr="005579DB">
        <w:rPr>
          <w:rFonts w:ascii="Times New Roman" w:hAnsi="Times New Roman" w:cs="Times New Roman"/>
          <w:sz w:val="24"/>
          <w:szCs w:val="24"/>
        </w:rPr>
        <w:t>. Characteristics of participants who were excluded from the analysis due to missing data.</w:t>
      </w:r>
    </w:p>
    <w:tbl>
      <w:tblPr>
        <w:tblStyle w:val="a7"/>
        <w:tblW w:w="9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1865"/>
        <w:gridCol w:w="2669"/>
      </w:tblGrid>
      <w:tr w:rsidR="00F01424" w:rsidRPr="00FE3787" w14:paraId="23246A5D" w14:textId="77777777" w:rsidTr="00D508C2">
        <w:trPr>
          <w:trHeight w:val="348"/>
        </w:trPr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14:paraId="17E7F27A" w14:textId="77777777" w:rsidR="00F01424" w:rsidRPr="00FE3787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(N=1395)</w:t>
            </w:r>
          </w:p>
        </w:tc>
        <w:tc>
          <w:tcPr>
            <w:tcW w:w="4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DFE60" w14:textId="77777777" w:rsidR="00F01424" w:rsidRPr="003A2E3F" w:rsidRDefault="00F01424" w:rsidP="00D508C2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%</w:t>
            </w:r>
          </w:p>
        </w:tc>
      </w:tr>
      <w:tr w:rsidR="00F01424" w:rsidRPr="00FE3787" w14:paraId="71E93C40" w14:textId="77777777" w:rsidTr="00D508C2">
        <w:trPr>
          <w:trHeight w:val="118"/>
        </w:trPr>
        <w:tc>
          <w:tcPr>
            <w:tcW w:w="4592" w:type="dxa"/>
          </w:tcPr>
          <w:p w14:paraId="4711422F" w14:textId="77777777" w:rsidR="00F01424" w:rsidRPr="003A2E3F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65" w:type="dxa"/>
            <w:vAlign w:val="center"/>
          </w:tcPr>
          <w:p w14:paraId="7C24DB17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2CF5EF47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6628505E" w14:textId="77777777" w:rsidTr="00D508C2">
        <w:trPr>
          <w:trHeight w:val="259"/>
        </w:trPr>
        <w:tc>
          <w:tcPr>
            <w:tcW w:w="4592" w:type="dxa"/>
          </w:tcPr>
          <w:p w14:paraId="1BB94BB4" w14:textId="77777777" w:rsidR="00F01424" w:rsidRPr="00FE3787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65" w:type="dxa"/>
            <w:vAlign w:val="center"/>
          </w:tcPr>
          <w:p w14:paraId="2E99F3F6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673</w:t>
            </w:r>
          </w:p>
        </w:tc>
        <w:tc>
          <w:tcPr>
            <w:tcW w:w="2669" w:type="dxa"/>
            <w:vAlign w:val="center"/>
          </w:tcPr>
          <w:p w14:paraId="6330E75A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48.24</w:t>
            </w:r>
          </w:p>
        </w:tc>
      </w:tr>
      <w:tr w:rsidR="00F01424" w:rsidRPr="00FE3787" w14:paraId="2796819C" w14:textId="77777777" w:rsidTr="00D508C2">
        <w:trPr>
          <w:trHeight w:val="259"/>
        </w:trPr>
        <w:tc>
          <w:tcPr>
            <w:tcW w:w="4592" w:type="dxa"/>
          </w:tcPr>
          <w:p w14:paraId="33A01CD6" w14:textId="77777777" w:rsidR="00F01424" w:rsidRPr="00FE3787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65" w:type="dxa"/>
            <w:vAlign w:val="center"/>
          </w:tcPr>
          <w:p w14:paraId="207F0CCB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722</w:t>
            </w:r>
          </w:p>
        </w:tc>
        <w:tc>
          <w:tcPr>
            <w:tcW w:w="2669" w:type="dxa"/>
            <w:vAlign w:val="center"/>
          </w:tcPr>
          <w:p w14:paraId="451A936C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51.76</w:t>
            </w:r>
          </w:p>
        </w:tc>
      </w:tr>
      <w:tr w:rsidR="00F01424" w:rsidRPr="00FE3787" w14:paraId="5C224F8E" w14:textId="77777777" w:rsidTr="00D508C2">
        <w:trPr>
          <w:trHeight w:val="259"/>
        </w:trPr>
        <w:tc>
          <w:tcPr>
            <w:tcW w:w="4592" w:type="dxa"/>
          </w:tcPr>
          <w:p w14:paraId="53F6FC50" w14:textId="77777777" w:rsidR="00F01424" w:rsidRPr="003A2E3F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3A2E3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3A2E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</w:t>
            </w:r>
          </w:p>
        </w:tc>
        <w:tc>
          <w:tcPr>
            <w:tcW w:w="1865" w:type="dxa"/>
            <w:vAlign w:val="center"/>
          </w:tcPr>
          <w:p w14:paraId="453A5D35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6B16936B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4E08A545" w14:textId="77777777" w:rsidTr="00D508C2">
        <w:trPr>
          <w:trHeight w:val="259"/>
        </w:trPr>
        <w:tc>
          <w:tcPr>
            <w:tcW w:w="4592" w:type="dxa"/>
          </w:tcPr>
          <w:p w14:paraId="2B52D2C7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11-12</w:t>
            </w:r>
          </w:p>
        </w:tc>
        <w:tc>
          <w:tcPr>
            <w:tcW w:w="1865" w:type="dxa"/>
            <w:vAlign w:val="center"/>
          </w:tcPr>
          <w:p w14:paraId="236CEE1E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38</w:t>
            </w:r>
          </w:p>
        </w:tc>
        <w:tc>
          <w:tcPr>
            <w:tcW w:w="2669" w:type="dxa"/>
            <w:vAlign w:val="center"/>
          </w:tcPr>
          <w:p w14:paraId="24F7B5DD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4.23</w:t>
            </w:r>
          </w:p>
        </w:tc>
      </w:tr>
      <w:tr w:rsidR="00F01424" w:rsidRPr="00FE3787" w14:paraId="2F70610A" w14:textId="77777777" w:rsidTr="00D508C2">
        <w:trPr>
          <w:trHeight w:val="259"/>
        </w:trPr>
        <w:tc>
          <w:tcPr>
            <w:tcW w:w="4592" w:type="dxa"/>
          </w:tcPr>
          <w:p w14:paraId="3CB91492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865" w:type="dxa"/>
            <w:vAlign w:val="center"/>
          </w:tcPr>
          <w:p w14:paraId="2356E9FA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930</w:t>
            </w:r>
          </w:p>
        </w:tc>
        <w:tc>
          <w:tcPr>
            <w:tcW w:w="2669" w:type="dxa"/>
            <w:vAlign w:val="center"/>
          </w:tcPr>
          <w:p w14:paraId="585AD37E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66.67</w:t>
            </w:r>
          </w:p>
        </w:tc>
      </w:tr>
      <w:tr w:rsidR="00F01424" w:rsidRPr="00FE3787" w14:paraId="61B0511F" w14:textId="77777777" w:rsidTr="00D508C2">
        <w:trPr>
          <w:trHeight w:val="268"/>
        </w:trPr>
        <w:tc>
          <w:tcPr>
            <w:tcW w:w="4592" w:type="dxa"/>
          </w:tcPr>
          <w:p w14:paraId="0547956D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15-16</w:t>
            </w:r>
          </w:p>
        </w:tc>
        <w:tc>
          <w:tcPr>
            <w:tcW w:w="1865" w:type="dxa"/>
            <w:vAlign w:val="center"/>
          </w:tcPr>
          <w:p w14:paraId="263C3371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2669" w:type="dxa"/>
            <w:vAlign w:val="center"/>
          </w:tcPr>
          <w:p w14:paraId="6E8E3C68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8.67</w:t>
            </w:r>
          </w:p>
        </w:tc>
      </w:tr>
      <w:tr w:rsidR="00F01424" w:rsidRPr="00FE3787" w14:paraId="697C07D0" w14:textId="77777777" w:rsidTr="00D508C2">
        <w:trPr>
          <w:trHeight w:val="259"/>
        </w:trPr>
        <w:tc>
          <w:tcPr>
            <w:tcW w:w="4592" w:type="dxa"/>
          </w:tcPr>
          <w:p w14:paraId="44250F78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1865" w:type="dxa"/>
            <w:vAlign w:val="center"/>
          </w:tcPr>
          <w:p w14:paraId="5CCF3613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669" w:type="dxa"/>
            <w:vAlign w:val="center"/>
          </w:tcPr>
          <w:p w14:paraId="145A5BAF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0.43</w:t>
            </w:r>
          </w:p>
        </w:tc>
      </w:tr>
      <w:tr w:rsidR="00F01424" w:rsidRPr="00FE3787" w14:paraId="71BA653E" w14:textId="77777777" w:rsidTr="00D508C2">
        <w:trPr>
          <w:trHeight w:val="259"/>
        </w:trPr>
        <w:tc>
          <w:tcPr>
            <w:tcW w:w="4592" w:type="dxa"/>
          </w:tcPr>
          <w:p w14:paraId="56449C17" w14:textId="77777777" w:rsidR="00F01424" w:rsidRPr="003A2E3F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s</w:t>
            </w:r>
          </w:p>
        </w:tc>
        <w:tc>
          <w:tcPr>
            <w:tcW w:w="1865" w:type="dxa"/>
            <w:vAlign w:val="center"/>
          </w:tcPr>
          <w:p w14:paraId="2124FCEB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23077FB1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747398C0" w14:textId="77777777" w:rsidTr="00D508C2">
        <w:trPr>
          <w:trHeight w:val="259"/>
        </w:trPr>
        <w:tc>
          <w:tcPr>
            <w:tcW w:w="4592" w:type="dxa"/>
          </w:tcPr>
          <w:p w14:paraId="16CAE15B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Junior one</w:t>
            </w:r>
          </w:p>
        </w:tc>
        <w:tc>
          <w:tcPr>
            <w:tcW w:w="1865" w:type="dxa"/>
            <w:vAlign w:val="center"/>
          </w:tcPr>
          <w:p w14:paraId="00340DD8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546</w:t>
            </w:r>
          </w:p>
        </w:tc>
        <w:tc>
          <w:tcPr>
            <w:tcW w:w="2669" w:type="dxa"/>
            <w:vAlign w:val="center"/>
          </w:tcPr>
          <w:p w14:paraId="6803CA45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9.14</w:t>
            </w:r>
          </w:p>
        </w:tc>
      </w:tr>
      <w:tr w:rsidR="00F01424" w:rsidRPr="00FE3787" w14:paraId="42085BD1" w14:textId="77777777" w:rsidTr="00D508C2">
        <w:trPr>
          <w:trHeight w:val="259"/>
        </w:trPr>
        <w:tc>
          <w:tcPr>
            <w:tcW w:w="4592" w:type="dxa"/>
          </w:tcPr>
          <w:p w14:paraId="11B7E441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Junior two</w:t>
            </w:r>
          </w:p>
        </w:tc>
        <w:tc>
          <w:tcPr>
            <w:tcW w:w="1865" w:type="dxa"/>
            <w:vAlign w:val="center"/>
          </w:tcPr>
          <w:p w14:paraId="56BC57AC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591</w:t>
            </w:r>
          </w:p>
        </w:tc>
        <w:tc>
          <w:tcPr>
            <w:tcW w:w="2669" w:type="dxa"/>
            <w:vAlign w:val="center"/>
          </w:tcPr>
          <w:p w14:paraId="127C34F5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42.37</w:t>
            </w:r>
          </w:p>
        </w:tc>
      </w:tr>
      <w:tr w:rsidR="00F01424" w:rsidRPr="00FE3787" w14:paraId="11659DF3" w14:textId="77777777" w:rsidTr="00D508C2">
        <w:trPr>
          <w:trHeight w:val="259"/>
        </w:trPr>
        <w:tc>
          <w:tcPr>
            <w:tcW w:w="4592" w:type="dxa"/>
          </w:tcPr>
          <w:p w14:paraId="55B73F56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Junior three</w:t>
            </w:r>
          </w:p>
        </w:tc>
        <w:tc>
          <w:tcPr>
            <w:tcW w:w="1865" w:type="dxa"/>
            <w:vAlign w:val="center"/>
          </w:tcPr>
          <w:p w14:paraId="72059AFC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2669" w:type="dxa"/>
            <w:vAlign w:val="center"/>
          </w:tcPr>
          <w:p w14:paraId="5C17A018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3.05</w:t>
            </w:r>
          </w:p>
        </w:tc>
      </w:tr>
      <w:tr w:rsidR="00F01424" w:rsidRPr="00FE3787" w14:paraId="23187589" w14:textId="77777777" w:rsidTr="00D508C2">
        <w:trPr>
          <w:trHeight w:val="268"/>
        </w:trPr>
        <w:tc>
          <w:tcPr>
            <w:tcW w:w="4592" w:type="dxa"/>
          </w:tcPr>
          <w:p w14:paraId="026935F8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Junior four</w:t>
            </w:r>
          </w:p>
        </w:tc>
        <w:tc>
          <w:tcPr>
            <w:tcW w:w="1865" w:type="dxa"/>
            <w:vAlign w:val="center"/>
          </w:tcPr>
          <w:p w14:paraId="19481189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2669" w:type="dxa"/>
            <w:vAlign w:val="center"/>
          </w:tcPr>
          <w:p w14:paraId="7CD56F36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.15</w:t>
            </w:r>
          </w:p>
        </w:tc>
      </w:tr>
      <w:tr w:rsidR="00F01424" w:rsidRPr="00FE3787" w14:paraId="47F4B00E" w14:textId="77777777" w:rsidTr="00D508C2">
        <w:trPr>
          <w:trHeight w:val="259"/>
        </w:trPr>
        <w:tc>
          <w:tcPr>
            <w:tcW w:w="4592" w:type="dxa"/>
          </w:tcPr>
          <w:p w14:paraId="7C61D99D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senior one</w:t>
            </w:r>
          </w:p>
        </w:tc>
        <w:tc>
          <w:tcPr>
            <w:tcW w:w="1865" w:type="dxa"/>
            <w:vAlign w:val="center"/>
          </w:tcPr>
          <w:p w14:paraId="50E65BDD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2669" w:type="dxa"/>
            <w:vAlign w:val="center"/>
          </w:tcPr>
          <w:p w14:paraId="305F02A1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.22</w:t>
            </w:r>
          </w:p>
        </w:tc>
      </w:tr>
      <w:tr w:rsidR="00F01424" w:rsidRPr="00FE3787" w14:paraId="6E595F3E" w14:textId="77777777" w:rsidTr="00D508C2">
        <w:trPr>
          <w:trHeight w:val="259"/>
        </w:trPr>
        <w:tc>
          <w:tcPr>
            <w:tcW w:w="4592" w:type="dxa"/>
          </w:tcPr>
          <w:p w14:paraId="1112F390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senior two</w:t>
            </w:r>
          </w:p>
        </w:tc>
        <w:tc>
          <w:tcPr>
            <w:tcW w:w="1865" w:type="dxa"/>
            <w:vAlign w:val="center"/>
          </w:tcPr>
          <w:p w14:paraId="1F169310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669" w:type="dxa"/>
            <w:vAlign w:val="center"/>
          </w:tcPr>
          <w:p w14:paraId="401485AF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0.07</w:t>
            </w:r>
          </w:p>
        </w:tc>
      </w:tr>
      <w:tr w:rsidR="00F01424" w:rsidRPr="00FE3787" w14:paraId="05E52C8B" w14:textId="77777777" w:rsidTr="00D508C2">
        <w:trPr>
          <w:trHeight w:val="259"/>
        </w:trPr>
        <w:tc>
          <w:tcPr>
            <w:tcW w:w="4592" w:type="dxa"/>
          </w:tcPr>
          <w:p w14:paraId="75A7B11A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senior three</w:t>
            </w:r>
          </w:p>
        </w:tc>
        <w:tc>
          <w:tcPr>
            <w:tcW w:w="1865" w:type="dxa"/>
            <w:vAlign w:val="center"/>
          </w:tcPr>
          <w:p w14:paraId="3D421BB8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546</w:t>
            </w:r>
          </w:p>
        </w:tc>
        <w:tc>
          <w:tcPr>
            <w:tcW w:w="2669" w:type="dxa"/>
            <w:vAlign w:val="center"/>
          </w:tcPr>
          <w:p w14:paraId="2C2E43A0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9.14</w:t>
            </w:r>
          </w:p>
        </w:tc>
      </w:tr>
      <w:tr w:rsidR="00F01424" w:rsidRPr="00FE3787" w14:paraId="32476E1A" w14:textId="77777777" w:rsidTr="00D508C2">
        <w:trPr>
          <w:trHeight w:val="259"/>
        </w:trPr>
        <w:tc>
          <w:tcPr>
            <w:tcW w:w="4592" w:type="dxa"/>
          </w:tcPr>
          <w:p w14:paraId="43EA74B0" w14:textId="77777777" w:rsidR="00F01424" w:rsidRPr="003A2E3F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siblings</w:t>
            </w:r>
          </w:p>
        </w:tc>
        <w:tc>
          <w:tcPr>
            <w:tcW w:w="1865" w:type="dxa"/>
            <w:vAlign w:val="center"/>
          </w:tcPr>
          <w:p w14:paraId="148B5384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400F9EAF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57EECB42" w14:textId="77777777" w:rsidTr="00D508C2">
        <w:trPr>
          <w:trHeight w:val="259"/>
        </w:trPr>
        <w:tc>
          <w:tcPr>
            <w:tcW w:w="4592" w:type="dxa"/>
          </w:tcPr>
          <w:p w14:paraId="79579CB4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No siblings</w:t>
            </w:r>
          </w:p>
        </w:tc>
        <w:tc>
          <w:tcPr>
            <w:tcW w:w="1865" w:type="dxa"/>
            <w:vAlign w:val="center"/>
          </w:tcPr>
          <w:p w14:paraId="3123AD9D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093</w:t>
            </w:r>
          </w:p>
        </w:tc>
        <w:tc>
          <w:tcPr>
            <w:tcW w:w="2669" w:type="dxa"/>
            <w:vAlign w:val="center"/>
          </w:tcPr>
          <w:p w14:paraId="40C81C34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78.35</w:t>
            </w:r>
          </w:p>
        </w:tc>
      </w:tr>
      <w:tr w:rsidR="00F01424" w:rsidRPr="00FE3787" w14:paraId="194A8A6F" w14:textId="77777777" w:rsidTr="00D508C2">
        <w:trPr>
          <w:trHeight w:val="268"/>
        </w:trPr>
        <w:tc>
          <w:tcPr>
            <w:tcW w:w="4592" w:type="dxa"/>
          </w:tcPr>
          <w:p w14:paraId="7EF8910B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</w:p>
        </w:tc>
        <w:tc>
          <w:tcPr>
            <w:tcW w:w="1865" w:type="dxa"/>
            <w:vAlign w:val="center"/>
          </w:tcPr>
          <w:p w14:paraId="20E14CAF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02</w:t>
            </w:r>
          </w:p>
        </w:tc>
        <w:tc>
          <w:tcPr>
            <w:tcW w:w="2669" w:type="dxa"/>
            <w:vAlign w:val="center"/>
          </w:tcPr>
          <w:p w14:paraId="7E478872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1.65</w:t>
            </w:r>
          </w:p>
        </w:tc>
      </w:tr>
      <w:tr w:rsidR="00F01424" w:rsidRPr="00FE3787" w14:paraId="0577EB33" w14:textId="77777777" w:rsidTr="00D508C2">
        <w:trPr>
          <w:trHeight w:val="259"/>
        </w:trPr>
        <w:tc>
          <w:tcPr>
            <w:tcW w:w="4592" w:type="dxa"/>
          </w:tcPr>
          <w:p w14:paraId="5BAD721B" w14:textId="77777777" w:rsidR="00F01424" w:rsidRPr="003A2E3F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economy</w:t>
            </w:r>
          </w:p>
        </w:tc>
        <w:tc>
          <w:tcPr>
            <w:tcW w:w="1865" w:type="dxa"/>
            <w:vAlign w:val="center"/>
          </w:tcPr>
          <w:p w14:paraId="27FF4EFA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08858625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59FBEE11" w14:textId="77777777" w:rsidTr="00D508C2">
        <w:trPr>
          <w:trHeight w:val="259"/>
        </w:trPr>
        <w:tc>
          <w:tcPr>
            <w:tcW w:w="4592" w:type="dxa"/>
          </w:tcPr>
          <w:p w14:paraId="6486A804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865" w:type="dxa"/>
            <w:vAlign w:val="center"/>
          </w:tcPr>
          <w:p w14:paraId="1CE88CE7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2669" w:type="dxa"/>
            <w:vAlign w:val="center"/>
          </w:tcPr>
          <w:p w14:paraId="20723F87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0.93</w:t>
            </w:r>
          </w:p>
        </w:tc>
      </w:tr>
      <w:tr w:rsidR="00F01424" w:rsidRPr="00FE3787" w14:paraId="30B766F2" w14:textId="77777777" w:rsidTr="00D508C2">
        <w:trPr>
          <w:trHeight w:val="259"/>
        </w:trPr>
        <w:tc>
          <w:tcPr>
            <w:tcW w:w="4592" w:type="dxa"/>
          </w:tcPr>
          <w:p w14:paraId="30E8DBB7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865" w:type="dxa"/>
            <w:vAlign w:val="center"/>
          </w:tcPr>
          <w:p w14:paraId="7041D7A4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69" w:type="dxa"/>
            <w:vAlign w:val="center"/>
          </w:tcPr>
          <w:p w14:paraId="28FA9874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0.65</w:t>
            </w:r>
          </w:p>
        </w:tc>
      </w:tr>
      <w:tr w:rsidR="00F01424" w:rsidRPr="00FE3787" w14:paraId="3951996A" w14:textId="77777777" w:rsidTr="00D508C2">
        <w:trPr>
          <w:trHeight w:val="259"/>
        </w:trPr>
        <w:tc>
          <w:tcPr>
            <w:tcW w:w="4592" w:type="dxa"/>
          </w:tcPr>
          <w:p w14:paraId="06F50C5D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865" w:type="dxa"/>
            <w:vAlign w:val="center"/>
          </w:tcPr>
          <w:p w14:paraId="01E7F2FA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783</w:t>
            </w:r>
          </w:p>
        </w:tc>
        <w:tc>
          <w:tcPr>
            <w:tcW w:w="2669" w:type="dxa"/>
            <w:vAlign w:val="center"/>
          </w:tcPr>
          <w:p w14:paraId="3A611439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56.13</w:t>
            </w:r>
          </w:p>
        </w:tc>
      </w:tr>
      <w:tr w:rsidR="00F01424" w:rsidRPr="00FE3787" w14:paraId="77E97AB4" w14:textId="77777777" w:rsidTr="00D508C2">
        <w:trPr>
          <w:trHeight w:val="259"/>
        </w:trPr>
        <w:tc>
          <w:tcPr>
            <w:tcW w:w="4592" w:type="dxa"/>
          </w:tcPr>
          <w:p w14:paraId="0A7745A9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865" w:type="dxa"/>
            <w:vAlign w:val="center"/>
          </w:tcPr>
          <w:p w14:paraId="1CB8292E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433</w:t>
            </w:r>
          </w:p>
        </w:tc>
        <w:tc>
          <w:tcPr>
            <w:tcW w:w="2669" w:type="dxa"/>
            <w:vAlign w:val="center"/>
          </w:tcPr>
          <w:p w14:paraId="601099CF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1.04</w:t>
            </w:r>
          </w:p>
        </w:tc>
      </w:tr>
      <w:tr w:rsidR="00F01424" w:rsidRPr="00FE3787" w14:paraId="260D5ABF" w14:textId="77777777" w:rsidTr="00D508C2">
        <w:trPr>
          <w:trHeight w:val="268"/>
        </w:trPr>
        <w:tc>
          <w:tcPr>
            <w:tcW w:w="4592" w:type="dxa"/>
          </w:tcPr>
          <w:p w14:paraId="531549CB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865" w:type="dxa"/>
            <w:vAlign w:val="center"/>
          </w:tcPr>
          <w:p w14:paraId="72BCDB11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2669" w:type="dxa"/>
            <w:vAlign w:val="center"/>
          </w:tcPr>
          <w:p w14:paraId="522D11B6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1.25</w:t>
            </w:r>
          </w:p>
        </w:tc>
      </w:tr>
      <w:tr w:rsidR="00F01424" w:rsidRPr="00FE3787" w14:paraId="5FE1819C" w14:textId="77777777" w:rsidTr="00D508C2">
        <w:trPr>
          <w:trHeight w:val="259"/>
        </w:trPr>
        <w:tc>
          <w:tcPr>
            <w:tcW w:w="4592" w:type="dxa"/>
          </w:tcPr>
          <w:p w14:paraId="695F0CE1" w14:textId="77777777" w:rsidR="00F01424" w:rsidRPr="00160ACD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A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education </w:t>
            </w:r>
          </w:p>
        </w:tc>
        <w:tc>
          <w:tcPr>
            <w:tcW w:w="1865" w:type="dxa"/>
            <w:vAlign w:val="center"/>
          </w:tcPr>
          <w:p w14:paraId="7E7DF61E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4157C9B2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04490D50" w14:textId="77777777" w:rsidTr="00D508C2">
        <w:trPr>
          <w:trHeight w:val="259"/>
        </w:trPr>
        <w:tc>
          <w:tcPr>
            <w:tcW w:w="4592" w:type="dxa"/>
          </w:tcPr>
          <w:p w14:paraId="6936369B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Primary and below</w:t>
            </w:r>
          </w:p>
        </w:tc>
        <w:tc>
          <w:tcPr>
            <w:tcW w:w="1865" w:type="dxa"/>
            <w:vAlign w:val="center"/>
          </w:tcPr>
          <w:p w14:paraId="5FD9B897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2669" w:type="dxa"/>
            <w:vAlign w:val="center"/>
          </w:tcPr>
          <w:p w14:paraId="3E8B625B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.44</w:t>
            </w:r>
          </w:p>
        </w:tc>
      </w:tr>
      <w:tr w:rsidR="00F01424" w:rsidRPr="00FE3787" w14:paraId="178AE6BE" w14:textId="77777777" w:rsidTr="00D508C2">
        <w:trPr>
          <w:trHeight w:val="259"/>
        </w:trPr>
        <w:tc>
          <w:tcPr>
            <w:tcW w:w="4592" w:type="dxa"/>
          </w:tcPr>
          <w:p w14:paraId="019057C9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1865" w:type="dxa"/>
            <w:vAlign w:val="center"/>
          </w:tcPr>
          <w:p w14:paraId="19846375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30</w:t>
            </w:r>
          </w:p>
        </w:tc>
        <w:tc>
          <w:tcPr>
            <w:tcW w:w="2669" w:type="dxa"/>
            <w:vAlign w:val="center"/>
          </w:tcPr>
          <w:p w14:paraId="06E84425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6.49</w:t>
            </w:r>
          </w:p>
        </w:tc>
      </w:tr>
      <w:tr w:rsidR="00F01424" w:rsidRPr="00FE3787" w14:paraId="6649E806" w14:textId="77777777" w:rsidTr="00D508C2">
        <w:trPr>
          <w:trHeight w:val="259"/>
        </w:trPr>
        <w:tc>
          <w:tcPr>
            <w:tcW w:w="4592" w:type="dxa"/>
          </w:tcPr>
          <w:p w14:paraId="46C2D80F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865" w:type="dxa"/>
            <w:vAlign w:val="center"/>
          </w:tcPr>
          <w:p w14:paraId="3BE78F27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08</w:t>
            </w:r>
          </w:p>
        </w:tc>
        <w:tc>
          <w:tcPr>
            <w:tcW w:w="2669" w:type="dxa"/>
            <w:vAlign w:val="center"/>
          </w:tcPr>
          <w:p w14:paraId="3D6BA947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2.08</w:t>
            </w:r>
          </w:p>
        </w:tc>
      </w:tr>
      <w:tr w:rsidR="00F01424" w:rsidRPr="00FE3787" w14:paraId="0F521587" w14:textId="77777777" w:rsidTr="00D508C2">
        <w:trPr>
          <w:trHeight w:val="259"/>
        </w:trPr>
        <w:tc>
          <w:tcPr>
            <w:tcW w:w="4592" w:type="dxa"/>
          </w:tcPr>
          <w:p w14:paraId="3C572936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junior college </w:t>
            </w:r>
          </w:p>
        </w:tc>
        <w:tc>
          <w:tcPr>
            <w:tcW w:w="1865" w:type="dxa"/>
            <w:vAlign w:val="center"/>
          </w:tcPr>
          <w:p w14:paraId="76D4E032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53</w:t>
            </w:r>
          </w:p>
        </w:tc>
        <w:tc>
          <w:tcPr>
            <w:tcW w:w="2669" w:type="dxa"/>
            <w:vAlign w:val="center"/>
          </w:tcPr>
          <w:p w14:paraId="5FA9C75D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5.30</w:t>
            </w:r>
          </w:p>
        </w:tc>
      </w:tr>
      <w:tr w:rsidR="00F01424" w:rsidRPr="00FE3787" w14:paraId="5C2D9DC0" w14:textId="77777777" w:rsidTr="00D508C2">
        <w:trPr>
          <w:trHeight w:val="268"/>
        </w:trPr>
        <w:tc>
          <w:tcPr>
            <w:tcW w:w="4592" w:type="dxa"/>
          </w:tcPr>
          <w:p w14:paraId="5B108E3E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 xml:space="preserve">undergraduate </w:t>
            </w:r>
          </w:p>
        </w:tc>
        <w:tc>
          <w:tcPr>
            <w:tcW w:w="1865" w:type="dxa"/>
            <w:vAlign w:val="center"/>
          </w:tcPr>
          <w:p w14:paraId="252DD530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408</w:t>
            </w:r>
          </w:p>
        </w:tc>
        <w:tc>
          <w:tcPr>
            <w:tcW w:w="2669" w:type="dxa"/>
            <w:vAlign w:val="center"/>
          </w:tcPr>
          <w:p w14:paraId="6A586528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29.25</w:t>
            </w:r>
          </w:p>
        </w:tc>
      </w:tr>
      <w:tr w:rsidR="00F01424" w:rsidRPr="00FE3787" w14:paraId="020B82A1" w14:textId="77777777" w:rsidTr="00D508C2">
        <w:trPr>
          <w:trHeight w:val="259"/>
        </w:trPr>
        <w:tc>
          <w:tcPr>
            <w:tcW w:w="4592" w:type="dxa"/>
          </w:tcPr>
          <w:p w14:paraId="5D09B001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Master or above </w:t>
            </w:r>
          </w:p>
        </w:tc>
        <w:tc>
          <w:tcPr>
            <w:tcW w:w="1865" w:type="dxa"/>
            <w:vAlign w:val="center"/>
          </w:tcPr>
          <w:p w14:paraId="57B20DB9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2669" w:type="dxa"/>
            <w:vAlign w:val="center"/>
          </w:tcPr>
          <w:p w14:paraId="64C5599B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4.44</w:t>
            </w:r>
          </w:p>
        </w:tc>
      </w:tr>
      <w:tr w:rsidR="00F01424" w:rsidRPr="00FE3787" w14:paraId="7BC3F279" w14:textId="77777777" w:rsidTr="00D508C2">
        <w:trPr>
          <w:trHeight w:val="333"/>
        </w:trPr>
        <w:tc>
          <w:tcPr>
            <w:tcW w:w="4592" w:type="dxa"/>
          </w:tcPr>
          <w:p w14:paraId="0E9EFC82" w14:textId="77777777" w:rsidR="00F01424" w:rsidRPr="00160ACD" w:rsidRDefault="00F01424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A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tisfaction of distanc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</w:t>
            </w:r>
          </w:p>
        </w:tc>
        <w:tc>
          <w:tcPr>
            <w:tcW w:w="1865" w:type="dxa"/>
            <w:vAlign w:val="center"/>
          </w:tcPr>
          <w:p w14:paraId="0449CC8B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1E38954A" w14:textId="77777777" w:rsidR="00F01424" w:rsidRPr="00FE3787" w:rsidRDefault="00F01424" w:rsidP="00F63F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1424" w:rsidRPr="00FE3787" w14:paraId="1C6FCEC1" w14:textId="77777777" w:rsidTr="00764CCA">
        <w:trPr>
          <w:trHeight w:val="259"/>
        </w:trPr>
        <w:tc>
          <w:tcPr>
            <w:tcW w:w="4592" w:type="dxa"/>
          </w:tcPr>
          <w:p w14:paraId="273A0DCF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65" w:type="dxa"/>
            <w:vAlign w:val="center"/>
          </w:tcPr>
          <w:p w14:paraId="79308FCB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1345</w:t>
            </w:r>
          </w:p>
        </w:tc>
        <w:tc>
          <w:tcPr>
            <w:tcW w:w="2669" w:type="dxa"/>
            <w:vAlign w:val="center"/>
          </w:tcPr>
          <w:p w14:paraId="57095788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96.42</w:t>
            </w:r>
          </w:p>
        </w:tc>
      </w:tr>
      <w:tr w:rsidR="00F01424" w:rsidRPr="00FE3787" w14:paraId="0F61703C" w14:textId="77777777" w:rsidTr="00764CCA">
        <w:trPr>
          <w:trHeight w:val="259"/>
        </w:trPr>
        <w:tc>
          <w:tcPr>
            <w:tcW w:w="4592" w:type="dxa"/>
            <w:tcBorders>
              <w:bottom w:val="single" w:sz="8" w:space="0" w:color="auto"/>
            </w:tcBorders>
          </w:tcPr>
          <w:p w14:paraId="085B8D7F" w14:textId="77777777" w:rsidR="00F01424" w:rsidRPr="00FE3787" w:rsidRDefault="00F01424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78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65" w:type="dxa"/>
            <w:tcBorders>
              <w:bottom w:val="single" w:sz="8" w:space="0" w:color="auto"/>
            </w:tcBorders>
            <w:vAlign w:val="center"/>
          </w:tcPr>
          <w:p w14:paraId="3B4FEA46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2669" w:type="dxa"/>
            <w:tcBorders>
              <w:bottom w:val="single" w:sz="8" w:space="0" w:color="auto"/>
            </w:tcBorders>
            <w:vAlign w:val="center"/>
          </w:tcPr>
          <w:p w14:paraId="03DB4E8F" w14:textId="77777777" w:rsidR="00F01424" w:rsidRPr="00FE3787" w:rsidRDefault="00F01424" w:rsidP="00F63F1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8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lang w:bidi="ar"/>
              </w:rPr>
              <w:t>3.58</w:t>
            </w:r>
          </w:p>
        </w:tc>
      </w:tr>
    </w:tbl>
    <w:p w14:paraId="77D3161A" w14:textId="77777777" w:rsidR="00671257" w:rsidRPr="00764CCA" w:rsidRDefault="00671257" w:rsidP="002C2812">
      <w:pPr>
        <w:spacing w:line="0" w:lineRule="atLeast"/>
        <w:jc w:val="left"/>
        <w:rPr>
          <w:rFonts w:ascii="Times New Roman" w:hAnsi="Times New Roman" w:hint="eastAsia"/>
          <w:sz w:val="24"/>
        </w:rPr>
      </w:pPr>
      <w:bookmarkStart w:id="4" w:name="OLE_LINK22"/>
      <w:bookmarkEnd w:id="1"/>
    </w:p>
    <w:p w14:paraId="49CB8E63" w14:textId="77777777" w:rsidR="00F63F19" w:rsidRPr="00280E94" w:rsidRDefault="00F63F19" w:rsidP="00671257">
      <w:pPr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5" w:name="OLE_LINK13"/>
      <w:bookmarkStart w:id="6" w:name="_Hlk106192835"/>
      <w:bookmarkEnd w:id="4"/>
    </w:p>
    <w:p w14:paraId="3D04A8AD" w14:textId="77777777" w:rsidR="00F63F19" w:rsidRDefault="00F63F19" w:rsidP="00671257">
      <w:pPr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39E315FF" w14:textId="77777777" w:rsidR="00671257" w:rsidRDefault="00671257" w:rsidP="00F85310">
      <w:pPr>
        <w:widowControl/>
        <w:jc w:val="left"/>
        <w:rPr>
          <w:rFonts w:ascii="Times New Roman" w:hAnsi="Times New Roman" w:cs="Times New Roman" w:hint="eastAsia"/>
          <w:b/>
          <w:bCs/>
          <w:color w:val="2E3033"/>
          <w:sz w:val="24"/>
          <w:szCs w:val="24"/>
          <w:shd w:val="clear" w:color="auto" w:fill="FFFFFF"/>
        </w:rPr>
      </w:pPr>
    </w:p>
    <w:p w14:paraId="55C16807" w14:textId="77777777" w:rsidR="00671257" w:rsidRDefault="00671257" w:rsidP="00F85310">
      <w:pPr>
        <w:widowControl/>
        <w:jc w:val="left"/>
        <w:rPr>
          <w:rFonts w:ascii="Times New Roman" w:hAnsi="Times New Roman" w:cs="Times New Roman"/>
          <w:b/>
          <w:bCs/>
          <w:color w:val="2E3033"/>
          <w:sz w:val="24"/>
          <w:szCs w:val="24"/>
          <w:shd w:val="clear" w:color="auto" w:fill="FFFFFF"/>
        </w:rPr>
      </w:pPr>
    </w:p>
    <w:p w14:paraId="5F8AA528" w14:textId="77777777" w:rsidR="00280E94" w:rsidRDefault="00280E94" w:rsidP="006B62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24E4F1D" w14:textId="124CA711" w:rsidR="006B624C" w:rsidRPr="00671257" w:rsidRDefault="006B624C" w:rsidP="006B624C">
      <w:pPr>
        <w:jc w:val="left"/>
      </w:pPr>
      <w:r w:rsidRPr="00671257">
        <w:rPr>
          <w:rFonts w:ascii="Times New Roman" w:hAnsi="Times New Roman" w:cs="Times New Roman"/>
          <w:sz w:val="24"/>
          <w:szCs w:val="24"/>
        </w:rPr>
        <w:t>Table S</w:t>
      </w:r>
      <w:r w:rsidR="00FB7EDF">
        <w:rPr>
          <w:rFonts w:ascii="Times New Roman" w:hAnsi="Times New Roman" w:cs="Times New Roman"/>
          <w:sz w:val="24"/>
          <w:szCs w:val="24"/>
        </w:rPr>
        <w:t>3</w:t>
      </w:r>
      <w:r w:rsidRPr="00671257">
        <w:rPr>
          <w:rFonts w:ascii="Times New Roman" w:hAnsi="Times New Roman" w:cs="Times New Roman"/>
          <w:sz w:val="24"/>
          <w:szCs w:val="24"/>
        </w:rPr>
        <w:t>. Observed Procrastination Scores at Each Wave by Latent Trajectory Group Membership</w:t>
      </w:r>
    </w:p>
    <w:tbl>
      <w:tblPr>
        <w:tblStyle w:val="a7"/>
        <w:tblW w:w="9628" w:type="dxa"/>
        <w:tblLook w:val="04A0" w:firstRow="1" w:lastRow="0" w:firstColumn="1" w:lastColumn="0" w:noHBand="0" w:noVBand="1"/>
      </w:tblPr>
      <w:tblGrid>
        <w:gridCol w:w="1201"/>
        <w:gridCol w:w="1422"/>
        <w:gridCol w:w="1497"/>
        <w:gridCol w:w="1466"/>
        <w:gridCol w:w="1431"/>
        <w:gridCol w:w="1366"/>
        <w:gridCol w:w="1245"/>
      </w:tblGrid>
      <w:tr w:rsidR="006B624C" w:rsidRPr="0017277A" w14:paraId="6496BEDA" w14:textId="77777777" w:rsidTr="00F63F19">
        <w:trPr>
          <w:trHeight w:val="410"/>
        </w:trPr>
        <w:tc>
          <w:tcPr>
            <w:tcW w:w="12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DC04A" w14:textId="77777777" w:rsidR="006B624C" w:rsidRPr="0017277A" w:rsidRDefault="006B624C" w:rsidP="00F63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ave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68592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8"/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No procrastination</w:t>
            </w:r>
            <w:bookmarkEnd w:id="7"/>
          </w:p>
        </w:tc>
        <w:tc>
          <w:tcPr>
            <w:tcW w:w="2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EDC5F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bookmarkStart w:id="8" w:name="OLE_LINK9"/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bookmarkEnd w:id="8"/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91A67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bookmarkStart w:id="9" w:name="OLE_LINK10"/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bookmarkEnd w:id="9"/>
          </w:p>
        </w:tc>
      </w:tr>
      <w:tr w:rsidR="006B624C" w:rsidRPr="0017277A" w14:paraId="08334F3B" w14:textId="77777777" w:rsidTr="00F63F19">
        <w:trPr>
          <w:trHeight w:val="410"/>
        </w:trPr>
        <w:tc>
          <w:tcPr>
            <w:tcW w:w="12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249E72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2872" w14:textId="77777777" w:rsidR="006B624C" w:rsidRPr="0017277A" w:rsidRDefault="006B624C" w:rsidP="00F63F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172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F7DA0" w14:textId="77777777" w:rsidR="006B624C" w:rsidRPr="0017277A" w:rsidRDefault="006B624C" w:rsidP="00F63F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172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31F4B" w14:textId="77777777" w:rsidR="006B624C" w:rsidRPr="0017277A" w:rsidRDefault="006B624C" w:rsidP="00F63F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172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4549D" w14:textId="77777777" w:rsidR="006B624C" w:rsidRPr="0017277A" w:rsidRDefault="006B624C" w:rsidP="00F63F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172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EF91A" w14:textId="77777777" w:rsidR="006B624C" w:rsidRPr="0017277A" w:rsidRDefault="006B624C" w:rsidP="00F63F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172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75421" w14:textId="77777777" w:rsidR="006B624C" w:rsidRPr="0017277A" w:rsidRDefault="006B624C" w:rsidP="00F63F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1727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</w:tr>
      <w:tr w:rsidR="006B624C" w:rsidRPr="0017277A" w14:paraId="0B7A8A3E" w14:textId="77777777" w:rsidTr="00F63F19">
        <w:trPr>
          <w:trHeight w:val="424"/>
        </w:trPr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34AB9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ave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66F33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4E91F" w14:textId="0F02620C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00BD4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6.3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27504" w14:textId="10E93DBF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012B7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72.7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ABE7C" w14:textId="49CFCF71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624C" w:rsidRPr="0017277A" w14:paraId="371A7338" w14:textId="77777777" w:rsidTr="00F63F19">
        <w:trPr>
          <w:trHeight w:val="41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7163547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ave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A06CCF2" w14:textId="5AABE1CD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1F125F8" w14:textId="46A59ADB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B4A94ED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2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7402F45" w14:textId="045A6654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4626EE9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62.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F45E2CB" w14:textId="2D9B3A9B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624C" w:rsidRPr="0017277A" w14:paraId="75904DC9" w14:textId="77777777" w:rsidTr="00F63F19">
        <w:trPr>
          <w:trHeight w:val="41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CC2ED5C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ave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D1896E0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48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360C88C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2FA6D0A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4.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C35EBBA" w14:textId="7159CFB1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BA12944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8.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0B908B8" w14:textId="37240F38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</w:tr>
      <w:tr w:rsidR="006B624C" w:rsidRPr="0017277A" w14:paraId="7BE19963" w14:textId="77777777" w:rsidTr="00F63F19">
        <w:trPr>
          <w:trHeight w:val="410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51B25" w14:textId="77777777" w:rsidR="006B624C" w:rsidRPr="0017277A" w:rsidRDefault="006B624C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ave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F2F7D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45.9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D881B" w14:textId="5A329142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B4866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3.4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57408" w14:textId="1D81BA68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11DDD" w14:textId="77777777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59.1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381A5" w14:textId="6FC9CC5E" w:rsidR="006B624C" w:rsidRPr="0017277A" w:rsidRDefault="006B624C" w:rsidP="00F63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7A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7008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8C67450" w14:textId="77777777" w:rsidR="006B624C" w:rsidRPr="00DA7992" w:rsidRDefault="006B624C" w:rsidP="006B624C">
      <w:pPr>
        <w:rPr>
          <w:rFonts w:ascii="Times New Roman" w:hAnsi="Times New Roman" w:cs="Times New Roman"/>
          <w:sz w:val="24"/>
          <w:szCs w:val="24"/>
        </w:rPr>
      </w:pPr>
      <w:r w:rsidRPr="00DA7992">
        <w:rPr>
          <w:rFonts w:ascii="Times New Roman" w:hAnsi="Times New Roman" w:cs="Times New Roman"/>
          <w:sz w:val="24"/>
          <w:szCs w:val="24"/>
        </w:rPr>
        <w:t>Note. The No</w:t>
      </w:r>
      <w:bookmarkStart w:id="10" w:name="OLE_LINK26"/>
      <w:r w:rsidRPr="00DA7992">
        <w:rPr>
          <w:rFonts w:ascii="Times New Roman" w:hAnsi="Times New Roman" w:cs="Times New Roman"/>
          <w:sz w:val="24"/>
          <w:szCs w:val="24"/>
        </w:rPr>
        <w:t xml:space="preserve"> procrastination</w:t>
      </w:r>
      <w:bookmarkEnd w:id="10"/>
      <w:r w:rsidRPr="00DA79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7992">
        <w:rPr>
          <w:rFonts w:ascii="Times New Roman" w:hAnsi="Times New Roman" w:cs="Times New Roman"/>
          <w:sz w:val="24"/>
          <w:szCs w:val="24"/>
        </w:rPr>
        <w:t>trajectory (Class 2) includes participants with minimal procrastination at all waves [2057 individuals (49.5%)]. The Moderate procrastination trajectory (Class 1) represents participants with moderate procrastination throughout the study [1879 individuals (45.2%)]; The procrastination trajectory (Class 3) represents participants with persistently severe levels of procrastin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992">
        <w:rPr>
          <w:rFonts w:ascii="Times New Roman" w:hAnsi="Times New Roman" w:cs="Times New Roman"/>
          <w:sz w:val="24"/>
          <w:szCs w:val="24"/>
        </w:rPr>
        <w:t>[220 individuals (5.3%)].</w:t>
      </w:r>
    </w:p>
    <w:p w14:paraId="1068D298" w14:textId="77777777" w:rsidR="006B624C" w:rsidRDefault="006B624C" w:rsidP="006B624C">
      <w:pPr>
        <w:rPr>
          <w:rFonts w:ascii="Times New Roman" w:hAnsi="Times New Roman" w:cs="Times New Roman"/>
          <w:sz w:val="24"/>
          <w:szCs w:val="24"/>
        </w:rPr>
      </w:pPr>
    </w:p>
    <w:p w14:paraId="2D68A088" w14:textId="77777777" w:rsidR="00280E94" w:rsidRDefault="00280E94" w:rsidP="00F85310">
      <w:pPr>
        <w:widowControl/>
        <w:jc w:val="lef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p w14:paraId="2AB48B9C" w14:textId="77777777" w:rsidR="00280E94" w:rsidRDefault="00280E94" w:rsidP="00F85310">
      <w:pPr>
        <w:widowControl/>
        <w:jc w:val="lef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p w14:paraId="3DAB4D69" w14:textId="43BA20DD" w:rsidR="00F85310" w:rsidRPr="00671257" w:rsidRDefault="00F85310" w:rsidP="00F85310">
      <w:pPr>
        <w:widowControl/>
        <w:jc w:val="lef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671257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T</w:t>
      </w:r>
      <w:r w:rsidRPr="0067125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ble S</w:t>
      </w:r>
      <w:r w:rsidR="00FB7ED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4</w:t>
      </w:r>
      <w:r w:rsidRPr="0067125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 Sample breakdown and intercept and slope coefficients by trajectory group</w:t>
      </w:r>
    </w:p>
    <w:tbl>
      <w:tblPr>
        <w:tblStyle w:val="a7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750"/>
        <w:gridCol w:w="1453"/>
        <w:gridCol w:w="1308"/>
        <w:gridCol w:w="1393"/>
      </w:tblGrid>
      <w:tr w:rsidR="00F85310" w:rsidRPr="00392F1F" w14:paraId="45A81497" w14:textId="77777777" w:rsidTr="00F63F19">
        <w:trPr>
          <w:trHeight w:val="402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6FC58C82" w14:textId="77777777" w:rsidR="00F85310" w:rsidRPr="003A2E3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Trajectory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8AC4F7D" w14:textId="77777777" w:rsidR="00F85310" w:rsidRPr="003A2E3F" w:rsidRDefault="00F85310" w:rsidP="00F63F19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5572366A" w14:textId="77777777" w:rsidR="00F85310" w:rsidRPr="003A2E3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99E6FB4" w14:textId="77777777" w:rsidR="00F85310" w:rsidRPr="003A2E3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E301525" w14:textId="77777777" w:rsidR="00F85310" w:rsidRPr="003A2E3F" w:rsidRDefault="00F85310" w:rsidP="00F63F1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85310" w:rsidRPr="00392F1F" w14:paraId="754C727B" w14:textId="77777777" w:rsidTr="00F63F19">
        <w:trPr>
          <w:trHeight w:val="422"/>
        </w:trPr>
        <w:tc>
          <w:tcPr>
            <w:tcW w:w="2176" w:type="dxa"/>
            <w:tcBorders>
              <w:top w:val="single" w:sz="4" w:space="0" w:color="auto"/>
            </w:tcBorders>
          </w:tcPr>
          <w:p w14:paraId="5C2AD146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71AB6443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7324584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EA1B770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5D071F66" w14:textId="77C0A889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5310" w:rsidRPr="00392F1F" w14:paraId="71EBD44B" w14:textId="77777777" w:rsidTr="00F63F19">
        <w:trPr>
          <w:trHeight w:val="497"/>
        </w:trPr>
        <w:tc>
          <w:tcPr>
            <w:tcW w:w="2176" w:type="dxa"/>
          </w:tcPr>
          <w:p w14:paraId="10D0BE24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50" w:type="dxa"/>
          </w:tcPr>
          <w:p w14:paraId="331B1C75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53" w:type="dxa"/>
          </w:tcPr>
          <w:p w14:paraId="321F82E1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55.92</w:t>
            </w:r>
          </w:p>
        </w:tc>
        <w:tc>
          <w:tcPr>
            <w:tcW w:w="1308" w:type="dxa"/>
          </w:tcPr>
          <w:p w14:paraId="7DECCB6D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1393" w:type="dxa"/>
          </w:tcPr>
          <w:p w14:paraId="0044FEB3" w14:textId="350E815D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5310" w:rsidRPr="00392F1F" w14:paraId="6963B7F4" w14:textId="77777777" w:rsidTr="00F63F19">
        <w:trPr>
          <w:trHeight w:val="497"/>
        </w:trPr>
        <w:tc>
          <w:tcPr>
            <w:tcW w:w="2176" w:type="dxa"/>
          </w:tcPr>
          <w:p w14:paraId="7F3C3515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2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3296">
              <w:rPr>
                <w:rFonts w:ascii="Times New Roman" w:hAnsi="Times New Roman" w:cs="Times New Roman"/>
                <w:sz w:val="24"/>
                <w:szCs w:val="24"/>
              </w:rPr>
              <w:t>procrastination</w:t>
            </w:r>
            <w:r w:rsidRPr="00182546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750" w:type="dxa"/>
          </w:tcPr>
          <w:p w14:paraId="43CD6E2D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20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53" w:type="dxa"/>
          </w:tcPr>
          <w:p w14:paraId="3B087E74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  <w:tc>
          <w:tcPr>
            <w:tcW w:w="1308" w:type="dxa"/>
          </w:tcPr>
          <w:p w14:paraId="4FE7F444" w14:textId="77777777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393" w:type="dxa"/>
          </w:tcPr>
          <w:p w14:paraId="1092C386" w14:textId="08858E5A" w:rsidR="00F85310" w:rsidRPr="00392F1F" w:rsidRDefault="00F85310" w:rsidP="00F63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1950866" w14:textId="77777777" w:rsidR="00F85310" w:rsidRDefault="00F85310" w:rsidP="00F85310">
      <w:pPr>
        <w:rPr>
          <w:rFonts w:ascii="Times New Roman" w:hAnsi="Times New Roman" w:cs="Times New Roman"/>
          <w:sz w:val="24"/>
          <w:szCs w:val="24"/>
        </w:rPr>
      </w:pPr>
      <w:r w:rsidRPr="00182546">
        <w:rPr>
          <w:rFonts w:ascii="Times New Roman" w:hAnsi="Times New Roman" w:cs="Times New Roman"/>
          <w:color w:val="2E3033"/>
          <w:szCs w:val="21"/>
          <w:shd w:val="clear" w:color="auto" w:fill="FFFFFF"/>
          <w:vertAlign w:val="superscript"/>
        </w:rPr>
        <w:t>a </w:t>
      </w:r>
      <w:r w:rsidRPr="00182546">
        <w:rPr>
          <w:rFonts w:ascii="Times New Roman" w:hAnsi="Times New Roman" w:cs="Times New Roman"/>
          <w:color w:val="2E3033"/>
          <w:szCs w:val="21"/>
          <w:shd w:val="clear" w:color="auto" w:fill="FFFFFF"/>
        </w:rPr>
        <w:t>Reference groups.</w:t>
      </w:r>
      <w:r w:rsidRPr="00CA46F8">
        <w:rPr>
          <w:noProof/>
        </w:rPr>
        <w:t xml:space="preserve"> </w:t>
      </w:r>
    </w:p>
    <w:bookmarkEnd w:id="5"/>
    <w:bookmarkEnd w:id="6"/>
    <w:p w14:paraId="4D0ECBEC" w14:textId="77777777" w:rsidR="00A92B90" w:rsidRDefault="00A92B90" w:rsidP="00F85310"/>
    <w:p w14:paraId="5CF15AD8" w14:textId="54BBD319" w:rsidR="00860EA4" w:rsidRPr="00F85310" w:rsidRDefault="00860EA4" w:rsidP="00F85310">
      <w:pPr>
        <w:rPr>
          <w:b/>
          <w:bCs/>
        </w:rPr>
      </w:pPr>
    </w:p>
    <w:sectPr w:rsidR="00860EA4" w:rsidRPr="00F85310" w:rsidSect="006B7FA6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A5983" w14:textId="77777777" w:rsidR="00C90414" w:rsidRDefault="00C90414" w:rsidP="00AC6EE5">
      <w:r>
        <w:separator/>
      </w:r>
    </w:p>
  </w:endnote>
  <w:endnote w:type="continuationSeparator" w:id="0">
    <w:p w14:paraId="39640839" w14:textId="77777777" w:rsidR="00C90414" w:rsidRDefault="00C90414" w:rsidP="00AC6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4251017"/>
      <w:docPartObj>
        <w:docPartGallery w:val="Page Numbers (Bottom of Page)"/>
        <w:docPartUnique/>
      </w:docPartObj>
    </w:sdtPr>
    <w:sdtContent>
      <w:p w14:paraId="6D673E90" w14:textId="75F1B490" w:rsidR="00700886" w:rsidRDefault="007008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8D14E4" w14:textId="77777777" w:rsidR="00700886" w:rsidRDefault="007008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2C1A4" w14:textId="77777777" w:rsidR="00C90414" w:rsidRDefault="00C90414" w:rsidP="00AC6EE5">
      <w:r>
        <w:separator/>
      </w:r>
    </w:p>
  </w:footnote>
  <w:footnote w:type="continuationSeparator" w:id="0">
    <w:p w14:paraId="1443DB62" w14:textId="77777777" w:rsidR="00C90414" w:rsidRDefault="00C90414" w:rsidP="00AC6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5DF0"/>
    <w:multiLevelType w:val="multilevel"/>
    <w:tmpl w:val="14509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537DD2"/>
    <w:multiLevelType w:val="multilevel"/>
    <w:tmpl w:val="626AF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E0652E"/>
    <w:multiLevelType w:val="multilevel"/>
    <w:tmpl w:val="DAB28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35131B"/>
    <w:multiLevelType w:val="multilevel"/>
    <w:tmpl w:val="68C84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0E7C34"/>
    <w:multiLevelType w:val="multilevel"/>
    <w:tmpl w:val="62BA0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9B6B26"/>
    <w:multiLevelType w:val="multilevel"/>
    <w:tmpl w:val="C25A9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8F7662"/>
    <w:multiLevelType w:val="multilevel"/>
    <w:tmpl w:val="C65C3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652129"/>
    <w:multiLevelType w:val="multilevel"/>
    <w:tmpl w:val="ABD21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9479166">
    <w:abstractNumId w:val="1"/>
  </w:num>
  <w:num w:numId="2" w16cid:durableId="2009284349">
    <w:abstractNumId w:val="6"/>
  </w:num>
  <w:num w:numId="3" w16cid:durableId="107893631">
    <w:abstractNumId w:val="2"/>
  </w:num>
  <w:num w:numId="4" w16cid:durableId="505637358">
    <w:abstractNumId w:val="3"/>
  </w:num>
  <w:num w:numId="5" w16cid:durableId="43333449">
    <w:abstractNumId w:val="0"/>
  </w:num>
  <w:num w:numId="6" w16cid:durableId="981425781">
    <w:abstractNumId w:val="7"/>
  </w:num>
  <w:num w:numId="7" w16cid:durableId="730691518">
    <w:abstractNumId w:val="5"/>
  </w:num>
  <w:num w:numId="8" w16cid:durableId="11526758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37"/>
    <w:rsid w:val="0000073B"/>
    <w:rsid w:val="000060C6"/>
    <w:rsid w:val="0001456E"/>
    <w:rsid w:val="00014CE9"/>
    <w:rsid w:val="0002325C"/>
    <w:rsid w:val="00026F14"/>
    <w:rsid w:val="00042372"/>
    <w:rsid w:val="00047A50"/>
    <w:rsid w:val="0005240B"/>
    <w:rsid w:val="00075501"/>
    <w:rsid w:val="000800C7"/>
    <w:rsid w:val="000816A3"/>
    <w:rsid w:val="000964F8"/>
    <w:rsid w:val="000B55A0"/>
    <w:rsid w:val="000B55CB"/>
    <w:rsid w:val="000C5179"/>
    <w:rsid w:val="000D397D"/>
    <w:rsid w:val="000D6640"/>
    <w:rsid w:val="000F07EA"/>
    <w:rsid w:val="001176C3"/>
    <w:rsid w:val="00117A03"/>
    <w:rsid w:val="00122783"/>
    <w:rsid w:val="00124D53"/>
    <w:rsid w:val="0013012F"/>
    <w:rsid w:val="00134EBC"/>
    <w:rsid w:val="00136081"/>
    <w:rsid w:val="00156384"/>
    <w:rsid w:val="00160ACD"/>
    <w:rsid w:val="00160D7F"/>
    <w:rsid w:val="0017277A"/>
    <w:rsid w:val="00182546"/>
    <w:rsid w:val="00184356"/>
    <w:rsid w:val="00192BAC"/>
    <w:rsid w:val="001A330A"/>
    <w:rsid w:val="001B5334"/>
    <w:rsid w:val="001C4820"/>
    <w:rsid w:val="001D3DE5"/>
    <w:rsid w:val="001E011A"/>
    <w:rsid w:val="001F2B79"/>
    <w:rsid w:val="002127FD"/>
    <w:rsid w:val="00213803"/>
    <w:rsid w:val="00221102"/>
    <w:rsid w:val="00223476"/>
    <w:rsid w:val="00232652"/>
    <w:rsid w:val="00250A96"/>
    <w:rsid w:val="002521A3"/>
    <w:rsid w:val="002522FB"/>
    <w:rsid w:val="00260785"/>
    <w:rsid w:val="00280E94"/>
    <w:rsid w:val="002961FF"/>
    <w:rsid w:val="002A18AE"/>
    <w:rsid w:val="002A244D"/>
    <w:rsid w:val="002B2113"/>
    <w:rsid w:val="002C2812"/>
    <w:rsid w:val="002F3EB2"/>
    <w:rsid w:val="002F5ACD"/>
    <w:rsid w:val="00312525"/>
    <w:rsid w:val="00321962"/>
    <w:rsid w:val="00323360"/>
    <w:rsid w:val="003327C8"/>
    <w:rsid w:val="00334D0C"/>
    <w:rsid w:val="00343B61"/>
    <w:rsid w:val="00365A72"/>
    <w:rsid w:val="00392F1F"/>
    <w:rsid w:val="00396627"/>
    <w:rsid w:val="00396FD5"/>
    <w:rsid w:val="003A2E3F"/>
    <w:rsid w:val="003A3151"/>
    <w:rsid w:val="003A332F"/>
    <w:rsid w:val="003B6D90"/>
    <w:rsid w:val="003C7A3C"/>
    <w:rsid w:val="003D4EB2"/>
    <w:rsid w:val="003E188D"/>
    <w:rsid w:val="003F449D"/>
    <w:rsid w:val="00433B3D"/>
    <w:rsid w:val="00451F2C"/>
    <w:rsid w:val="0047514E"/>
    <w:rsid w:val="004758F8"/>
    <w:rsid w:val="00483706"/>
    <w:rsid w:val="0048583F"/>
    <w:rsid w:val="0048657E"/>
    <w:rsid w:val="004979AE"/>
    <w:rsid w:val="004A18D5"/>
    <w:rsid w:val="004B6032"/>
    <w:rsid w:val="004C3D98"/>
    <w:rsid w:val="004D421C"/>
    <w:rsid w:val="004E5D49"/>
    <w:rsid w:val="0050187E"/>
    <w:rsid w:val="00502BAE"/>
    <w:rsid w:val="00504EC4"/>
    <w:rsid w:val="005052BC"/>
    <w:rsid w:val="00510656"/>
    <w:rsid w:val="005211AE"/>
    <w:rsid w:val="0052198D"/>
    <w:rsid w:val="00532423"/>
    <w:rsid w:val="0053333A"/>
    <w:rsid w:val="0054015B"/>
    <w:rsid w:val="005434EC"/>
    <w:rsid w:val="0054562F"/>
    <w:rsid w:val="005540CE"/>
    <w:rsid w:val="005579DB"/>
    <w:rsid w:val="00565D23"/>
    <w:rsid w:val="0057025E"/>
    <w:rsid w:val="0057038A"/>
    <w:rsid w:val="00574BAB"/>
    <w:rsid w:val="00576EBB"/>
    <w:rsid w:val="005907E8"/>
    <w:rsid w:val="00593E6D"/>
    <w:rsid w:val="005A7C9C"/>
    <w:rsid w:val="005D0131"/>
    <w:rsid w:val="005E6E95"/>
    <w:rsid w:val="005E7774"/>
    <w:rsid w:val="005F2B52"/>
    <w:rsid w:val="005F3387"/>
    <w:rsid w:val="005F3C02"/>
    <w:rsid w:val="00621471"/>
    <w:rsid w:val="00625CA6"/>
    <w:rsid w:val="00636722"/>
    <w:rsid w:val="00651EB2"/>
    <w:rsid w:val="0067088E"/>
    <w:rsid w:val="00671257"/>
    <w:rsid w:val="006B624C"/>
    <w:rsid w:val="006B7FA6"/>
    <w:rsid w:val="006C10AF"/>
    <w:rsid w:val="006C580F"/>
    <w:rsid w:val="006C5FC4"/>
    <w:rsid w:val="006D2EF0"/>
    <w:rsid w:val="006D45FA"/>
    <w:rsid w:val="006E1B49"/>
    <w:rsid w:val="00700886"/>
    <w:rsid w:val="007107E1"/>
    <w:rsid w:val="00727AAC"/>
    <w:rsid w:val="0074536E"/>
    <w:rsid w:val="00764CCA"/>
    <w:rsid w:val="00784853"/>
    <w:rsid w:val="00794B7A"/>
    <w:rsid w:val="007C2C5F"/>
    <w:rsid w:val="007D4CF3"/>
    <w:rsid w:val="007D4D83"/>
    <w:rsid w:val="007F5230"/>
    <w:rsid w:val="0080211C"/>
    <w:rsid w:val="0083660F"/>
    <w:rsid w:val="0084107C"/>
    <w:rsid w:val="00847C7D"/>
    <w:rsid w:val="00854B8F"/>
    <w:rsid w:val="00855BDF"/>
    <w:rsid w:val="008566C7"/>
    <w:rsid w:val="00860D22"/>
    <w:rsid w:val="00860EA4"/>
    <w:rsid w:val="008652A4"/>
    <w:rsid w:val="008A1799"/>
    <w:rsid w:val="008C6132"/>
    <w:rsid w:val="008E4975"/>
    <w:rsid w:val="008E50E9"/>
    <w:rsid w:val="008F6B48"/>
    <w:rsid w:val="00907802"/>
    <w:rsid w:val="009116CF"/>
    <w:rsid w:val="00913FD1"/>
    <w:rsid w:val="00932812"/>
    <w:rsid w:val="00940B55"/>
    <w:rsid w:val="00953C81"/>
    <w:rsid w:val="0095636C"/>
    <w:rsid w:val="00962264"/>
    <w:rsid w:val="00965A8A"/>
    <w:rsid w:val="009724AA"/>
    <w:rsid w:val="00974C0A"/>
    <w:rsid w:val="0097655A"/>
    <w:rsid w:val="009D4D6C"/>
    <w:rsid w:val="00A0718C"/>
    <w:rsid w:val="00A259DA"/>
    <w:rsid w:val="00A26561"/>
    <w:rsid w:val="00A367AF"/>
    <w:rsid w:val="00A46C6E"/>
    <w:rsid w:val="00A67A58"/>
    <w:rsid w:val="00A82FDE"/>
    <w:rsid w:val="00A84475"/>
    <w:rsid w:val="00A902E5"/>
    <w:rsid w:val="00A92B90"/>
    <w:rsid w:val="00AA0C7F"/>
    <w:rsid w:val="00AA489C"/>
    <w:rsid w:val="00AB0963"/>
    <w:rsid w:val="00AB1BB9"/>
    <w:rsid w:val="00AC6EE5"/>
    <w:rsid w:val="00AE595A"/>
    <w:rsid w:val="00AF2C57"/>
    <w:rsid w:val="00B22F54"/>
    <w:rsid w:val="00B46CB2"/>
    <w:rsid w:val="00B508A9"/>
    <w:rsid w:val="00B60259"/>
    <w:rsid w:val="00B853DC"/>
    <w:rsid w:val="00BA6B3E"/>
    <w:rsid w:val="00BB2FAF"/>
    <w:rsid w:val="00BB4DE1"/>
    <w:rsid w:val="00BC1DD5"/>
    <w:rsid w:val="00BC3964"/>
    <w:rsid w:val="00BC5BC6"/>
    <w:rsid w:val="00BC5D9D"/>
    <w:rsid w:val="00BD1A68"/>
    <w:rsid w:val="00BE0BB5"/>
    <w:rsid w:val="00BE4F9B"/>
    <w:rsid w:val="00BE73C0"/>
    <w:rsid w:val="00BE747C"/>
    <w:rsid w:val="00BF0DD7"/>
    <w:rsid w:val="00C0031C"/>
    <w:rsid w:val="00C06720"/>
    <w:rsid w:val="00C15F24"/>
    <w:rsid w:val="00C2135E"/>
    <w:rsid w:val="00C23F06"/>
    <w:rsid w:val="00C24281"/>
    <w:rsid w:val="00C454A9"/>
    <w:rsid w:val="00C50F50"/>
    <w:rsid w:val="00C5153E"/>
    <w:rsid w:val="00C615D7"/>
    <w:rsid w:val="00C67DC6"/>
    <w:rsid w:val="00C72DDA"/>
    <w:rsid w:val="00C86839"/>
    <w:rsid w:val="00C873CB"/>
    <w:rsid w:val="00C90414"/>
    <w:rsid w:val="00CA192F"/>
    <w:rsid w:val="00CA2539"/>
    <w:rsid w:val="00CA46F8"/>
    <w:rsid w:val="00CA7E14"/>
    <w:rsid w:val="00CC0519"/>
    <w:rsid w:val="00CC1D05"/>
    <w:rsid w:val="00CC76EB"/>
    <w:rsid w:val="00CD5136"/>
    <w:rsid w:val="00CD6F33"/>
    <w:rsid w:val="00CE5567"/>
    <w:rsid w:val="00CE7CAD"/>
    <w:rsid w:val="00CF0C37"/>
    <w:rsid w:val="00D011C0"/>
    <w:rsid w:val="00D02516"/>
    <w:rsid w:val="00D06E9B"/>
    <w:rsid w:val="00D11506"/>
    <w:rsid w:val="00D36E3B"/>
    <w:rsid w:val="00D427EE"/>
    <w:rsid w:val="00D4309E"/>
    <w:rsid w:val="00D508C2"/>
    <w:rsid w:val="00D67BDE"/>
    <w:rsid w:val="00D830B0"/>
    <w:rsid w:val="00D963CE"/>
    <w:rsid w:val="00DA7992"/>
    <w:rsid w:val="00DC1DF4"/>
    <w:rsid w:val="00DC42D5"/>
    <w:rsid w:val="00DD41DA"/>
    <w:rsid w:val="00DE0619"/>
    <w:rsid w:val="00DE3F56"/>
    <w:rsid w:val="00E04F59"/>
    <w:rsid w:val="00E07F63"/>
    <w:rsid w:val="00E1145F"/>
    <w:rsid w:val="00E11CC9"/>
    <w:rsid w:val="00E11FFE"/>
    <w:rsid w:val="00E214EB"/>
    <w:rsid w:val="00E2447A"/>
    <w:rsid w:val="00E24939"/>
    <w:rsid w:val="00E26683"/>
    <w:rsid w:val="00E32FBD"/>
    <w:rsid w:val="00E3539C"/>
    <w:rsid w:val="00E44BCF"/>
    <w:rsid w:val="00E46832"/>
    <w:rsid w:val="00E52F77"/>
    <w:rsid w:val="00E54F45"/>
    <w:rsid w:val="00E7415C"/>
    <w:rsid w:val="00E80AD7"/>
    <w:rsid w:val="00E8308B"/>
    <w:rsid w:val="00E85E03"/>
    <w:rsid w:val="00EA590E"/>
    <w:rsid w:val="00EB7934"/>
    <w:rsid w:val="00ED6832"/>
    <w:rsid w:val="00EE4A3F"/>
    <w:rsid w:val="00EE5D2E"/>
    <w:rsid w:val="00EF0795"/>
    <w:rsid w:val="00EF3296"/>
    <w:rsid w:val="00F01424"/>
    <w:rsid w:val="00F03F63"/>
    <w:rsid w:val="00F32153"/>
    <w:rsid w:val="00F4396E"/>
    <w:rsid w:val="00F63F19"/>
    <w:rsid w:val="00F76912"/>
    <w:rsid w:val="00F77CCD"/>
    <w:rsid w:val="00F81C0C"/>
    <w:rsid w:val="00F85310"/>
    <w:rsid w:val="00F85C5A"/>
    <w:rsid w:val="00FA5EA8"/>
    <w:rsid w:val="00FB360D"/>
    <w:rsid w:val="00FB7EDF"/>
    <w:rsid w:val="00FC185A"/>
    <w:rsid w:val="00FE00C6"/>
    <w:rsid w:val="00F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83EDA"/>
  <w15:chartTrackingRefBased/>
  <w15:docId w15:val="{E7F68430-B33C-40A9-AABA-1C5F263C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EE5"/>
    <w:rPr>
      <w:sz w:val="18"/>
      <w:szCs w:val="18"/>
    </w:rPr>
  </w:style>
  <w:style w:type="table" w:styleId="a7">
    <w:name w:val="Table Grid"/>
    <w:basedOn w:val="a1"/>
    <w:uiPriority w:val="39"/>
    <w:qFormat/>
    <w:rsid w:val="00AC6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3333A"/>
    <w:pPr>
      <w:ind w:firstLineChars="200" w:firstLine="420"/>
    </w:pPr>
  </w:style>
  <w:style w:type="character" w:styleId="a9">
    <w:name w:val="Strong"/>
    <w:basedOn w:val="a0"/>
    <w:uiPriority w:val="22"/>
    <w:qFormat/>
    <w:rsid w:val="000060C6"/>
    <w:rPr>
      <w:b/>
      <w:bCs/>
    </w:rPr>
  </w:style>
  <w:style w:type="character" w:customStyle="1" w:styleId="tran">
    <w:name w:val="tran"/>
    <w:basedOn w:val="a0"/>
    <w:rsid w:val="00E7415C"/>
  </w:style>
  <w:style w:type="character" w:customStyle="1" w:styleId="apple-converted-space">
    <w:name w:val="apple-converted-space"/>
    <w:basedOn w:val="a0"/>
    <w:rsid w:val="00E7415C"/>
  </w:style>
  <w:style w:type="paragraph" w:customStyle="1" w:styleId="src">
    <w:name w:val="src"/>
    <w:basedOn w:val="a"/>
    <w:rsid w:val="00E741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7"/>
    <w:uiPriority w:val="39"/>
    <w:qFormat/>
    <w:rsid w:val="008566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8447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84475"/>
    <w:rPr>
      <w:sz w:val="18"/>
      <w:szCs w:val="18"/>
    </w:rPr>
  </w:style>
  <w:style w:type="character" w:customStyle="1" w:styleId="tgt">
    <w:name w:val="tgt"/>
    <w:basedOn w:val="a0"/>
    <w:rsid w:val="002F3EB2"/>
  </w:style>
  <w:style w:type="character" w:styleId="ac">
    <w:name w:val="Emphasis"/>
    <w:basedOn w:val="a0"/>
    <w:uiPriority w:val="20"/>
    <w:qFormat/>
    <w:rsid w:val="00156384"/>
    <w:rPr>
      <w:i/>
      <w:iCs/>
    </w:rPr>
  </w:style>
  <w:style w:type="character" w:styleId="ad">
    <w:name w:val="Hyperlink"/>
    <w:basedOn w:val="a0"/>
    <w:uiPriority w:val="99"/>
    <w:semiHidden/>
    <w:unhideWhenUsed/>
    <w:rsid w:val="001563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A6D65-B292-4A29-B140-BEEC478C4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咏梅</dc:creator>
  <cp:keywords/>
  <dc:description/>
  <cp:lastModifiedBy>吴 咏梅</cp:lastModifiedBy>
  <cp:revision>3</cp:revision>
  <dcterms:created xsi:type="dcterms:W3CDTF">2023-02-16T11:27:00Z</dcterms:created>
  <dcterms:modified xsi:type="dcterms:W3CDTF">2023-02-16T11:33:00Z</dcterms:modified>
</cp:coreProperties>
</file>